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0B17B" w14:textId="77777777" w:rsidR="002E7BC9" w:rsidRPr="002A567E" w:rsidRDefault="002E7BC9" w:rsidP="002E7BC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</w:p>
    <w:p w14:paraId="298591C7" w14:textId="3B6352E4" w:rsidR="002E7BC9" w:rsidRPr="002A567E" w:rsidRDefault="00EB4CE5" w:rsidP="002E7BC9">
      <w:pPr>
        <w:rPr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Table S2. </w:t>
      </w:r>
      <w:bookmarkStart w:id="0" w:name="_GoBack"/>
      <w:bookmarkEnd w:id="0"/>
      <w:r w:rsidR="002E7BC9" w:rsidRPr="002A567E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Comparison of surgeon satisfaction in two groups</w:t>
      </w:r>
    </w:p>
    <w:tbl>
      <w:tblPr>
        <w:tblStyle w:val="GridTable1Light-Accent11"/>
        <w:tblpPr w:leftFromText="180" w:rightFromText="180" w:vertAnchor="text" w:horzAnchor="margin" w:tblpY="140"/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1"/>
        <w:gridCol w:w="2672"/>
        <w:gridCol w:w="2480"/>
        <w:gridCol w:w="1823"/>
      </w:tblGrid>
      <w:tr w:rsidR="002E7BC9" w:rsidRPr="002A567E" w14:paraId="0AFA0552" w14:textId="77777777" w:rsidTr="00515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bottom w:val="none" w:sz="0" w:space="0" w:color="auto"/>
            </w:tcBorders>
            <w:vAlign w:val="center"/>
          </w:tcPr>
          <w:p w14:paraId="04364DD2" w14:textId="77777777" w:rsidR="002E7BC9" w:rsidRPr="002A567E" w:rsidRDefault="002E7BC9" w:rsidP="005159B4">
            <w:pPr>
              <w:spacing w:after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P-value</w:t>
            </w:r>
          </w:p>
        </w:tc>
        <w:tc>
          <w:tcPr>
            <w:tcW w:w="1395" w:type="pct"/>
            <w:tcBorders>
              <w:bottom w:val="none" w:sz="0" w:space="0" w:color="auto"/>
            </w:tcBorders>
            <w:vAlign w:val="center"/>
          </w:tcPr>
          <w:p w14:paraId="3254328E" w14:textId="77777777" w:rsidR="002E7BC9" w:rsidRPr="002A567E" w:rsidRDefault="002E7BC9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TC group</w:t>
            </w:r>
          </w:p>
          <w:p w14:paraId="63242D14" w14:textId="77777777" w:rsidR="002E7BC9" w:rsidRPr="002A567E" w:rsidRDefault="002E7BC9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(n=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40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)</w:t>
            </w:r>
          </w:p>
        </w:tc>
        <w:tc>
          <w:tcPr>
            <w:tcW w:w="1295" w:type="pct"/>
            <w:tcBorders>
              <w:bottom w:val="none" w:sz="0" w:space="0" w:color="auto"/>
            </w:tcBorders>
            <w:vAlign w:val="center"/>
          </w:tcPr>
          <w:p w14:paraId="7DE23AA5" w14:textId="77777777" w:rsidR="002E7BC9" w:rsidRPr="002A567E" w:rsidRDefault="002E7BC9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T group</w:t>
            </w:r>
          </w:p>
          <w:p w14:paraId="6AF0B8BC" w14:textId="77777777" w:rsidR="002E7BC9" w:rsidRPr="002A567E" w:rsidRDefault="002E7BC9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(n=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40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)</w:t>
            </w:r>
          </w:p>
        </w:tc>
        <w:tc>
          <w:tcPr>
            <w:tcW w:w="953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FEBFA9C" w14:textId="77777777" w:rsidR="002E7BC9" w:rsidRPr="002A567E" w:rsidRDefault="002E7BC9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Variable</w:t>
            </w:r>
          </w:p>
        </w:tc>
      </w:tr>
      <w:tr w:rsidR="002E7BC9" w:rsidRPr="002A567E" w14:paraId="24AFA236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Align w:val="center"/>
          </w:tcPr>
          <w:p w14:paraId="34AADBAE" w14:textId="77777777" w:rsidR="002E7BC9" w:rsidRPr="002A567E" w:rsidRDefault="002E7BC9" w:rsidP="005159B4">
            <w:pPr>
              <w:spacing w:after="0"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  <w:p w14:paraId="19BA613A" w14:textId="77777777" w:rsidR="002E7BC9" w:rsidRPr="002A567E" w:rsidRDefault="002E7BC9" w:rsidP="005159B4">
            <w:pPr>
              <w:spacing w:after="0"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  <w:t>01/0</w:t>
            </w:r>
          </w:p>
        </w:tc>
        <w:tc>
          <w:tcPr>
            <w:tcW w:w="1395" w:type="pct"/>
            <w:vAlign w:val="center"/>
          </w:tcPr>
          <w:p w14:paraId="1E30BEB2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20) 8</w:t>
            </w:r>
          </w:p>
        </w:tc>
        <w:tc>
          <w:tcPr>
            <w:tcW w:w="1295" w:type="pct"/>
            <w:vAlign w:val="center"/>
          </w:tcPr>
          <w:p w14:paraId="4F107739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) 2</w:t>
            </w:r>
          </w:p>
        </w:tc>
        <w:tc>
          <w:tcPr>
            <w:tcW w:w="953" w:type="pct"/>
            <w:vAlign w:val="center"/>
          </w:tcPr>
          <w:p w14:paraId="45BAA743" w14:textId="77777777" w:rsidR="002E7BC9" w:rsidRPr="002A567E" w:rsidRDefault="002E7BC9" w:rsidP="005159B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Excellent</w:t>
            </w:r>
          </w:p>
        </w:tc>
      </w:tr>
      <w:tr w:rsidR="002E7BC9" w:rsidRPr="002A567E" w14:paraId="177B790B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Align w:val="center"/>
          </w:tcPr>
          <w:p w14:paraId="00EEC88A" w14:textId="77777777" w:rsidR="002E7BC9" w:rsidRPr="002A567E" w:rsidRDefault="002E7BC9" w:rsidP="005159B4">
            <w:pPr>
              <w:spacing w:after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-</w:t>
            </w:r>
          </w:p>
        </w:tc>
        <w:tc>
          <w:tcPr>
            <w:tcW w:w="1395" w:type="pct"/>
            <w:vAlign w:val="center"/>
          </w:tcPr>
          <w:p w14:paraId="638FFE38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65) 26</w:t>
            </w:r>
          </w:p>
        </w:tc>
        <w:tc>
          <w:tcPr>
            <w:tcW w:w="1295" w:type="pct"/>
            <w:vAlign w:val="center"/>
          </w:tcPr>
          <w:p w14:paraId="26188B01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/57) 23</w:t>
            </w:r>
          </w:p>
        </w:tc>
        <w:tc>
          <w:tcPr>
            <w:tcW w:w="953" w:type="pct"/>
            <w:vAlign w:val="center"/>
          </w:tcPr>
          <w:p w14:paraId="16997072" w14:textId="77777777" w:rsidR="002E7BC9" w:rsidRPr="002A567E" w:rsidRDefault="002E7BC9" w:rsidP="005159B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Good</w:t>
            </w:r>
          </w:p>
        </w:tc>
      </w:tr>
      <w:tr w:rsidR="002E7BC9" w:rsidRPr="002A567E" w14:paraId="55801FA8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Align w:val="center"/>
          </w:tcPr>
          <w:p w14:paraId="76DF543D" w14:textId="77777777" w:rsidR="002E7BC9" w:rsidRPr="002A567E" w:rsidRDefault="002E7BC9" w:rsidP="005159B4">
            <w:pPr>
              <w:spacing w:after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-</w:t>
            </w:r>
          </w:p>
        </w:tc>
        <w:tc>
          <w:tcPr>
            <w:tcW w:w="1395" w:type="pct"/>
            <w:vAlign w:val="center"/>
          </w:tcPr>
          <w:p w14:paraId="70AF9FAB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10) 4</w:t>
            </w:r>
          </w:p>
        </w:tc>
        <w:tc>
          <w:tcPr>
            <w:tcW w:w="1295" w:type="pct"/>
            <w:vAlign w:val="center"/>
          </w:tcPr>
          <w:p w14:paraId="1C8D5889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10) 4</w:t>
            </w:r>
          </w:p>
        </w:tc>
        <w:tc>
          <w:tcPr>
            <w:tcW w:w="953" w:type="pct"/>
            <w:vAlign w:val="center"/>
          </w:tcPr>
          <w:p w14:paraId="758A4B85" w14:textId="77777777" w:rsidR="002E7BC9" w:rsidRPr="002A567E" w:rsidRDefault="002E7BC9" w:rsidP="005159B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Moderate</w:t>
            </w:r>
          </w:p>
        </w:tc>
      </w:tr>
      <w:tr w:rsidR="002E7BC9" w:rsidRPr="002A567E" w14:paraId="1737FA0E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Align w:val="center"/>
          </w:tcPr>
          <w:p w14:paraId="2F4B5111" w14:textId="77777777" w:rsidR="002E7BC9" w:rsidRPr="002A567E" w:rsidRDefault="002E7BC9" w:rsidP="005159B4">
            <w:pPr>
              <w:spacing w:after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-</w:t>
            </w:r>
          </w:p>
        </w:tc>
        <w:tc>
          <w:tcPr>
            <w:tcW w:w="1395" w:type="pct"/>
            <w:vAlign w:val="center"/>
          </w:tcPr>
          <w:p w14:paraId="7771B544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) 2</w:t>
            </w:r>
          </w:p>
        </w:tc>
        <w:tc>
          <w:tcPr>
            <w:tcW w:w="1295" w:type="pct"/>
            <w:vAlign w:val="center"/>
          </w:tcPr>
          <w:p w14:paraId="6043E577" w14:textId="77777777" w:rsidR="002E7BC9" w:rsidRPr="002A567E" w:rsidRDefault="002E7BC9" w:rsidP="005159B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/27) 11</w:t>
            </w:r>
          </w:p>
        </w:tc>
        <w:tc>
          <w:tcPr>
            <w:tcW w:w="953" w:type="pct"/>
            <w:vAlign w:val="center"/>
          </w:tcPr>
          <w:p w14:paraId="27C6F87F" w14:textId="77777777" w:rsidR="002E7BC9" w:rsidRPr="002A567E" w:rsidRDefault="002E7BC9" w:rsidP="005159B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Bad</w:t>
            </w:r>
          </w:p>
        </w:tc>
      </w:tr>
    </w:tbl>
    <w:p w14:paraId="59809D5D" w14:textId="77777777" w:rsidR="002E7BC9" w:rsidRPr="002A567E" w:rsidRDefault="002E7BC9" w:rsidP="002E7BC9">
      <w:pPr>
        <w:rPr>
          <w:color w:val="000000" w:themeColor="text1"/>
        </w:rPr>
      </w:pPr>
    </w:p>
    <w:p w14:paraId="3621CE0E" w14:textId="77777777" w:rsidR="002E7BC9" w:rsidRPr="002A567E" w:rsidRDefault="002E7BC9" w:rsidP="002E7BC9">
      <w:pPr>
        <w:spacing w:line="240" w:lineRule="auto"/>
        <w:rPr>
          <w:rFonts w:asciiTheme="majorBidi" w:hAnsiTheme="majorBidi" w:cstheme="majorBidi"/>
          <w:color w:val="000000" w:themeColor="text1"/>
          <w:sz w:val="20"/>
          <w:lang w:bidi="fa-IR"/>
        </w:rPr>
      </w:pP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*Data presented as a number (percentage).</w:t>
      </w:r>
    </w:p>
    <w:p w14:paraId="49EABDAF" w14:textId="77777777" w:rsidR="002E7BC9" w:rsidRPr="002A567E" w:rsidRDefault="002E7BC9" w:rsidP="002E7BC9">
      <w:pPr>
        <w:spacing w:line="240" w:lineRule="auto"/>
        <w:rPr>
          <w:rFonts w:asciiTheme="majorBidi" w:hAnsiTheme="majorBidi" w:cstheme="majorBidi"/>
          <w:color w:val="000000" w:themeColor="text1"/>
          <w:sz w:val="20"/>
          <w:lang w:bidi="fa-IR"/>
        </w:rPr>
      </w:pP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ǂ</w:t>
      </w:r>
      <w:r w:rsidRPr="002A567E">
        <w:rPr>
          <w:rFonts w:asciiTheme="majorBidi" w:hAnsiTheme="majorBidi" w:cstheme="majorBidi"/>
          <w:color w:val="000000" w:themeColor="text1"/>
          <w:sz w:val="20"/>
          <w:rtl/>
          <w:lang w:bidi="fa-IR"/>
        </w:rPr>
        <w:t xml:space="preserve"> </w:t>
      </w: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Chi-square test was used.</w:t>
      </w:r>
    </w:p>
    <w:p w14:paraId="4D7BD12B" w14:textId="77777777" w:rsidR="002E7BC9" w:rsidRPr="002A567E" w:rsidRDefault="002E7BC9" w:rsidP="002E7BC9">
      <w:pPr>
        <w:spacing w:line="240" w:lineRule="auto"/>
        <w:rPr>
          <w:rFonts w:asciiTheme="majorBidi" w:hAnsiTheme="majorBidi" w:cstheme="majorBidi"/>
          <w:color w:val="000000" w:themeColor="text1"/>
          <w:sz w:val="20"/>
          <w:rtl/>
          <w:lang w:bidi="fa-IR"/>
        </w:rPr>
      </w:pP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T group =Patients received topical anesthesia.</w:t>
      </w:r>
    </w:p>
    <w:p w14:paraId="22143C5C" w14:textId="77777777" w:rsidR="002E7BC9" w:rsidRPr="002A567E" w:rsidRDefault="002E7BC9" w:rsidP="002E7BC9">
      <w:pPr>
        <w:spacing w:line="240" w:lineRule="auto"/>
        <w:rPr>
          <w:rFonts w:asciiTheme="majorBidi" w:hAnsiTheme="majorBidi" w:cstheme="majorBidi"/>
          <w:color w:val="000000" w:themeColor="text1"/>
          <w:sz w:val="20"/>
          <w:lang w:bidi="fa-IR"/>
        </w:rPr>
      </w:pP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TC group= Patients received topical anesthesia –crayotherap</w:t>
      </w:r>
    </w:p>
    <w:p w14:paraId="604E3D5E" w14:textId="29F7A928" w:rsidR="00EC37AD" w:rsidRPr="002E7BC9" w:rsidRDefault="00EC37AD" w:rsidP="002E7BC9"/>
    <w:sectPr w:rsidR="00EC37AD" w:rsidRPr="002E7B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A35CD"/>
    <w:multiLevelType w:val="hybridMultilevel"/>
    <w:tmpl w:val="B3F8A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65E29"/>
    <w:multiLevelType w:val="hybridMultilevel"/>
    <w:tmpl w:val="AED49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D2490"/>
    <w:multiLevelType w:val="hybridMultilevel"/>
    <w:tmpl w:val="215ADB68"/>
    <w:lvl w:ilvl="0" w:tplc="FF3AFEA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ED0616"/>
    <w:multiLevelType w:val="hybridMultilevel"/>
    <w:tmpl w:val="B5E46318"/>
    <w:lvl w:ilvl="0" w:tplc="177EBF7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36EE2"/>
    <w:multiLevelType w:val="hybridMultilevel"/>
    <w:tmpl w:val="5B80D5F6"/>
    <w:lvl w:ilvl="0" w:tplc="A5D8E3B0">
      <w:start w:val="1"/>
      <w:numFmt w:val="decimal"/>
      <w:lvlText w:val="%1-"/>
      <w:lvlJc w:val="left"/>
      <w:pPr>
        <w:ind w:left="720" w:hanging="360"/>
      </w:pPr>
      <w:rPr>
        <w:rFonts w:ascii="Arial" w:eastAsia="Times New Roman" w:hAnsi="Arial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3B2"/>
    <w:rsid w:val="00033AD3"/>
    <w:rsid w:val="000430B8"/>
    <w:rsid w:val="0005618E"/>
    <w:rsid w:val="00065868"/>
    <w:rsid w:val="000659FB"/>
    <w:rsid w:val="000A3D6D"/>
    <w:rsid w:val="000B4355"/>
    <w:rsid w:val="000E20B3"/>
    <w:rsid w:val="00125DF8"/>
    <w:rsid w:val="00134A83"/>
    <w:rsid w:val="001370E6"/>
    <w:rsid w:val="00161058"/>
    <w:rsid w:val="00161B8D"/>
    <w:rsid w:val="00185E94"/>
    <w:rsid w:val="00192092"/>
    <w:rsid w:val="001B19CE"/>
    <w:rsid w:val="001C62A6"/>
    <w:rsid w:val="001C63E3"/>
    <w:rsid w:val="001D7D09"/>
    <w:rsid w:val="001F2A4B"/>
    <w:rsid w:val="002006C2"/>
    <w:rsid w:val="00202080"/>
    <w:rsid w:val="002156DC"/>
    <w:rsid w:val="002273D8"/>
    <w:rsid w:val="0026110A"/>
    <w:rsid w:val="002B728D"/>
    <w:rsid w:val="002B72E2"/>
    <w:rsid w:val="002E7BC9"/>
    <w:rsid w:val="00300370"/>
    <w:rsid w:val="00322FDD"/>
    <w:rsid w:val="003364ED"/>
    <w:rsid w:val="00342CF5"/>
    <w:rsid w:val="00360595"/>
    <w:rsid w:val="003E4C71"/>
    <w:rsid w:val="003F5901"/>
    <w:rsid w:val="00411635"/>
    <w:rsid w:val="00415F9E"/>
    <w:rsid w:val="00417C10"/>
    <w:rsid w:val="00452DE2"/>
    <w:rsid w:val="0045566F"/>
    <w:rsid w:val="00487F9F"/>
    <w:rsid w:val="004C1263"/>
    <w:rsid w:val="00505A03"/>
    <w:rsid w:val="00506EC5"/>
    <w:rsid w:val="0052064B"/>
    <w:rsid w:val="00532AFF"/>
    <w:rsid w:val="00550681"/>
    <w:rsid w:val="005530BC"/>
    <w:rsid w:val="005872F9"/>
    <w:rsid w:val="00590D7A"/>
    <w:rsid w:val="005B2CFF"/>
    <w:rsid w:val="005E0626"/>
    <w:rsid w:val="005E70C7"/>
    <w:rsid w:val="005F12F4"/>
    <w:rsid w:val="005F6F32"/>
    <w:rsid w:val="0063239B"/>
    <w:rsid w:val="00632783"/>
    <w:rsid w:val="00650B46"/>
    <w:rsid w:val="00653C2C"/>
    <w:rsid w:val="00654282"/>
    <w:rsid w:val="00695808"/>
    <w:rsid w:val="00701825"/>
    <w:rsid w:val="007021B7"/>
    <w:rsid w:val="00721E47"/>
    <w:rsid w:val="00722EDC"/>
    <w:rsid w:val="00782D57"/>
    <w:rsid w:val="00793437"/>
    <w:rsid w:val="007A34F1"/>
    <w:rsid w:val="007A5E13"/>
    <w:rsid w:val="007B1A75"/>
    <w:rsid w:val="007C2000"/>
    <w:rsid w:val="007C4794"/>
    <w:rsid w:val="007C561B"/>
    <w:rsid w:val="007E542E"/>
    <w:rsid w:val="007F4E69"/>
    <w:rsid w:val="00814C17"/>
    <w:rsid w:val="00824617"/>
    <w:rsid w:val="0083681B"/>
    <w:rsid w:val="00836AA2"/>
    <w:rsid w:val="00837FC6"/>
    <w:rsid w:val="00847631"/>
    <w:rsid w:val="0085457C"/>
    <w:rsid w:val="00863CEA"/>
    <w:rsid w:val="008917CC"/>
    <w:rsid w:val="008930F2"/>
    <w:rsid w:val="00894BDC"/>
    <w:rsid w:val="008B0EBB"/>
    <w:rsid w:val="008B68B5"/>
    <w:rsid w:val="008E22EE"/>
    <w:rsid w:val="008F4A57"/>
    <w:rsid w:val="00912120"/>
    <w:rsid w:val="009342B1"/>
    <w:rsid w:val="0097064B"/>
    <w:rsid w:val="00977BF1"/>
    <w:rsid w:val="00983E9A"/>
    <w:rsid w:val="009939C7"/>
    <w:rsid w:val="009D14BF"/>
    <w:rsid w:val="009E2D36"/>
    <w:rsid w:val="00A21647"/>
    <w:rsid w:val="00A25E32"/>
    <w:rsid w:val="00A30A9D"/>
    <w:rsid w:val="00A47D75"/>
    <w:rsid w:val="00A64731"/>
    <w:rsid w:val="00A73E01"/>
    <w:rsid w:val="00A840FC"/>
    <w:rsid w:val="00AA69C1"/>
    <w:rsid w:val="00AC5073"/>
    <w:rsid w:val="00AE15ED"/>
    <w:rsid w:val="00B02860"/>
    <w:rsid w:val="00B15CBA"/>
    <w:rsid w:val="00B422DC"/>
    <w:rsid w:val="00B86E1C"/>
    <w:rsid w:val="00B94F45"/>
    <w:rsid w:val="00BC1B5A"/>
    <w:rsid w:val="00BC56B4"/>
    <w:rsid w:val="00BD6777"/>
    <w:rsid w:val="00C03B1B"/>
    <w:rsid w:val="00C530AC"/>
    <w:rsid w:val="00CA3D83"/>
    <w:rsid w:val="00CB4FC1"/>
    <w:rsid w:val="00CB5EDD"/>
    <w:rsid w:val="00CC6520"/>
    <w:rsid w:val="00D05262"/>
    <w:rsid w:val="00D05E2A"/>
    <w:rsid w:val="00D41367"/>
    <w:rsid w:val="00D937A5"/>
    <w:rsid w:val="00DC3936"/>
    <w:rsid w:val="00DD625C"/>
    <w:rsid w:val="00DE177E"/>
    <w:rsid w:val="00E211AC"/>
    <w:rsid w:val="00E57497"/>
    <w:rsid w:val="00E7239E"/>
    <w:rsid w:val="00EB4CE5"/>
    <w:rsid w:val="00EC13B2"/>
    <w:rsid w:val="00EC37AD"/>
    <w:rsid w:val="00EC6B1B"/>
    <w:rsid w:val="00EE6CCC"/>
    <w:rsid w:val="00F11561"/>
    <w:rsid w:val="00F2082B"/>
    <w:rsid w:val="00F25EC8"/>
    <w:rsid w:val="00F53B96"/>
    <w:rsid w:val="00F616C9"/>
    <w:rsid w:val="00F66561"/>
    <w:rsid w:val="00FF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519A3"/>
  <w15:docId w15:val="{28821F59-2091-4AB5-8B1D-9979FB33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3B2"/>
    <w:pPr>
      <w:spacing w:after="160" w:line="259" w:lineRule="auto"/>
    </w:pPr>
    <w:rPr>
      <w:rFonts w:ascii="Calibri" w:eastAsia="Calibri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0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3E01"/>
    <w:rPr>
      <w:color w:val="0000FF" w:themeColor="hyperlink"/>
      <w:u w:val="single"/>
    </w:rPr>
  </w:style>
  <w:style w:type="character" w:customStyle="1" w:styleId="jlqj4b">
    <w:name w:val="jlqj4b"/>
    <w:basedOn w:val="DefaultParagraphFont"/>
    <w:rsid w:val="003364ED"/>
  </w:style>
  <w:style w:type="paragraph" w:styleId="Header">
    <w:name w:val="header"/>
    <w:basedOn w:val="Normal"/>
    <w:link w:val="HeaderChar"/>
    <w:uiPriority w:val="99"/>
    <w:unhideWhenUsed/>
    <w:rsid w:val="003364E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364ED"/>
  </w:style>
  <w:style w:type="character" w:styleId="Emphasis">
    <w:name w:val="Emphasis"/>
    <w:basedOn w:val="DefaultParagraphFont"/>
    <w:uiPriority w:val="20"/>
    <w:qFormat/>
    <w:rsid w:val="00E211A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D7D09"/>
    <w:rPr>
      <w:rFonts w:ascii="Times New Roman" w:eastAsiaTheme="minorHAnsi" w:hAnsi="Times New Roman"/>
      <w:sz w:val="24"/>
      <w:szCs w:val="24"/>
    </w:rPr>
  </w:style>
  <w:style w:type="table" w:customStyle="1" w:styleId="GridTable1Light-Accent11">
    <w:name w:val="Grid Table 1 Light - Accent 11"/>
    <w:basedOn w:val="TableNormal"/>
    <w:uiPriority w:val="46"/>
    <w:rsid w:val="001D7D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5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80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80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80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80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Ishwarya P.S.</cp:lastModifiedBy>
  <cp:revision>28</cp:revision>
  <cp:lastPrinted>2020-02-19T08:17:00Z</cp:lastPrinted>
  <dcterms:created xsi:type="dcterms:W3CDTF">2021-02-07T08:09:00Z</dcterms:created>
  <dcterms:modified xsi:type="dcterms:W3CDTF">2022-06-21T13:11:00Z</dcterms:modified>
</cp:coreProperties>
</file>